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hecklist S1: STROBE checklist</w:t>
      </w:r>
    </w:p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852"/>
        <w:gridCol w:w="6897"/>
      </w:tblGrid>
      <w:tr>
        <w:trPr/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89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,3,4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,8,9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,8,9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,8,9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,8,9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,8,9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,8,9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,8,9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 1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 1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 1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, 13, 14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, 13, 14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0:56:00Z</dcterms:created>
  <dc:creator>pplouffe</dc:creator>
  <dc:description/>
  <dc:language>en-US</dc:language>
  <cp:lastModifiedBy>unit haiwan</cp:lastModifiedBy>
  <cp:lastPrinted>2013-06-21T18:42:00Z</cp:lastPrinted>
  <dcterms:modified xsi:type="dcterms:W3CDTF">2013-06-21T10:56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